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2: Search strateg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7894"/>
      </w:tblGrid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b/>
                <w:b/>
              </w:rPr>
            </w:pPr>
            <w:r>
              <w:rPr>
                <w:b/>
              </w:rPr>
              <w:t>Online database</w:t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center"/>
              <w:textAlignment w:val="auto"/>
              <w:rPr>
                <w:b/>
                <w:b/>
              </w:rPr>
            </w:pPr>
            <w:r>
              <w:rPr>
                <w:b/>
              </w:rPr>
              <w:t>Search strategies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PubMe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 xml:space="preserve">#1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"Nurses"[MeSH Terms] OR "Nursing Staff"[MeSH Terms] OR "Nurse Practitioners"[MeSH Terms] OR "Nurse Specialists"[MeSH Terms] OR "Nurse Clinicians"[MeSH Terms] OR "Primary Care Nursing"[MeSH Terms] OR "Nurse Administrators"[MeSH Terms] OR "Advanced Practice Nursing"[MeSH Terms] OR ("nurse s"[All Fields] OR "Nurses"[MeSH Terms] OR "Nurses"[All Fields] OR "nurse"[All Fields] OR "nurses s"[All Fields]) OR ("Nurses"[MeSH Terms] OR "Nurses"[All Fields] OR ("personnel"[All Fields] AND "nursing"[All Fields]) OR "personnel nursing"[All Fields]) OR ("Nursing Staff"[MeSH Terms] OR ("nursing"[All Fields] AND "staff"[All Fields]) OR "Nursing Staff"[All Fields] OR ("nursing"[All Fields] AND "personnel"[All Fields]) OR "nursing personnel"[All Fields] OR "Nurses"[MeSH Terms] OR "Nurses"[All Fields]) OR ("Nurses"[MeSH Terms] OR "Nurses"[All Fields] OR ("registered"[All Fields] AND "Nurses"[All Fields]) OR "registered nurses"[All Fields]) OR ("Nurses"[MeSH Terms] OR "Nurses"[All Fields] OR ("nurse"[All Fields] AND "registered"[All Fields]) OR "nurse registered"[All Fields]) OR ("Nurses"[MeSH Terms] OR "Nurses"[All Fields] OR ("Nurses"[All Fields] AND "registered"[All Fields]) OR "nurses registered"[All Fields]) OR ("Nurses"[MeSH Terms] OR "Nurses"[All Fields] OR ("registered"[All Fields] AND "nurse"[All Fields]) OR "registered nurse"[All Fields]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"Nurse's Role"[MeSH Terms] OR "Clinical Competence"[MeSH Terms] OR "Professional Competence"[MeSH Terms] OR "Knowledge"[MeSH Terms] OR "Scope of Practice"[MeSH Terms] OR "role function"[Title/Abstract] OR "action fields"[Title/Abstract] OR "Scope of Practice"[Title/Abstract] OR "task domain"[Title/Abstract]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eastAsia="Times New Roman" w:cs="Calibri"/>
                <w:bCs/>
                <w:lang w:eastAsia="en-SG"/>
              </w:rPr>
              <w:t>"biological products"[MeSH Terms] OR ("biological"[All Fields] AND "products"[All Fields]) OR "biological products"[All Fields] OR "biologic"[All Fields] OR "biologicals"[All Fields] OR "biological factors"[MeSH Terms] OR ("biological"[All Fields] AND "factors"[All Fields]) OR "biological factors"[All Fields] OR "biologics"[All Fields] OR "biologically"[All Fields] OR "biology"[MeSH Terms] OR "biology"[All Fields] OR "biological"[All Fields] OR (("biological products"[MeSH Terms] OR ("biological"[All Fields] AND "products"[All Fields]) OR "biological products"[All Fields] OR "biologic"[All Fields] OR "biologicals"[All Fields] OR "biological factors"[MeSH Terms] OR ("biological"[All Fields] AND "factors"[All Fields]) OR "biological factors"[All Fields] OR "biologics"[All Fields] OR "biologically"[All Fields] OR "biology"[MeSH Terms] OR "biology"[All Fields] OR "biological"[All Fields]) AND ("agent"[All Fields] OR "agents"[All Fields])) OR ("biological products"[MeSH Terms] OR ("biological"[All Fields] AND "products"[All Fields]) OR "biological products"[All Fields] OR "biologic"[All Fields] OR "biologicals"[All Fields] OR "biological factors"[MeSH Terms] OR ("biological"[All Fields] AND "factors"[All Fields]) OR "biological factors"[All Fields] OR "biologics"[All Fields] OR "biologically"[All Fields] OR "biology"[MeSH Terms] OR "biology"[All Fields] OR "biological"[All Fields]) OR "biosimilar pharma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eastAsia="Times New Roman" w:cs="Calibri"/>
                <w:bCs/>
                <w:lang w:eastAsia="en-SG"/>
              </w:rPr>
              <w:t>#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eastAsia="Times New Roman" w:cs="Calibri"/>
                <w:bCs/>
                <w:lang w:eastAsia="en-SG"/>
              </w:rPr>
              <w:t>#1 AND #2 AND # 3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CINAH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MH "Nursing Staff, Hospital") OR (MH "Nurses") OR (MH "Nurse Practitioners") OR (MH "Clinical Nurse Specialists") OR ( (MH "Primary Care Nurse Practitioners") OR (MH "Primary Nursing") OR (MH "Primary Health Care") ) OR (MH "Nurse Administrators") OR (MH "Advanced Practice Registered Nursing") OR nurse OR Personnel, Nursing OR Nursing Personnel OR Registered Nurses OR Nurse, Registered OR Nurses, Registere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eastAsia="Times New Roman" w:cs="Calibri"/>
                <w:bCs/>
                <w:lang w:eastAsia="en-SG"/>
              </w:rPr>
              <w:t>( (MH "Scope of Practice") OR (MH "Scope of Nursing Practice") ) OR ( (MH "Knowledge") OR (MH "Nursing Knowledge") ) OR (MH "Professional Competence") OR (MH "Clinical Competence") OR ( (MH "Nursing Role") OR (MH "Nurses by Role") ) OR TI action fields OR TI role function OR TI task domain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cs="Calibri"/>
              </w:rPr>
              <w:t>(MH "Biological Products")</w:t>
            </w:r>
            <w:r>
              <w:rPr>
                <w:rFonts w:eastAsia="宋体" w:cs="Calibri"/>
                <w:lang w:val="en-US" w:eastAsia="zh-CN"/>
              </w:rPr>
              <w:t xml:space="preserve"> OR (MH "Biosimilar Pharmaceuticals") OR biologics OR biological agents OR biological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eastAsia="Times New Roman" w:cs="Calibri"/>
                <w:bCs/>
                <w:lang w:eastAsia="en-SG"/>
              </w:rPr>
              <w:t>#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eastAsia="Times New Roman" w:cs="Calibri"/>
                <w:bCs/>
                <w:lang w:eastAsia="en-SG"/>
              </w:rPr>
              <w:t>#1 AND #2 AND # 3</w:t>
            </w:r>
          </w:p>
        </w:tc>
      </w:tr>
      <w:tr>
        <w:trPr>
          <w:trHeight w:val="518" w:hRule="atLeast"/>
        </w:trPr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Embas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hanging="0"/>
              <w:contextualSpacing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both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'nurse'/exp OR 'nursing staff'/exp OR 'nurse practitioner'/exp OR 'nurse specialist'/exp OR 'clinical nurse specialist'/exp OR 'primary health care'/exp OR 'nurse administrator'/exp OR 'advanced practice nursing'/exp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cs="Calibri"/>
              </w:rPr>
              <w:t>'clinical competence'/exp OR 'professional competence'/exp OR 'knowledge'/exp OR 'scope of practice'/exp OR 'role functioning'/exp</w:t>
            </w:r>
            <w:r>
              <w:rPr>
                <w:rFonts w:eastAsia="宋体" w:cs="Calibri"/>
                <w:lang w:val="en-US" w:eastAsia="zh-CN"/>
              </w:rPr>
              <w:t xml:space="preserve"> OR 'nurse role':ab,ti OR 'action fields':ab,ti OR 'task domain':ab,ti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3</w:t>
            </w:r>
          </w:p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hanging="0"/>
              <w:contextualSpacing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cs="Calibri"/>
              </w:rPr>
              <w:t>'biosimilar agent'/exp</w:t>
            </w:r>
            <w:r>
              <w:rPr>
                <w:rFonts w:eastAsia="宋体" w:cs="Calibri"/>
                <w:lang w:val="en-US" w:eastAsia="zh-CN"/>
              </w:rPr>
              <w:t xml:space="preserve"> OR biologics:ab,ti OR biologicals:ab,ti OR 'biological agents':ab,ti</w:t>
            </w:r>
          </w:p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hanging="0"/>
              <w:contextualSpacing/>
              <w:textAlignment w:val="auto"/>
              <w:rPr>
                <w:rFonts w:eastAsia="宋体" w:cs="Calibri"/>
              </w:rPr>
            </w:pPr>
            <w:r>
              <w:rPr>
                <w:rFonts w:eastAsia="Times New Roman" w:cs="Calibri"/>
                <w:bCs/>
                <w:lang w:eastAsia="en-SG"/>
              </w:rPr>
              <w:t>#4</w:t>
            </w:r>
          </w:p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hanging="0"/>
              <w:contextualSpacing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eastAsia="Times New Roman" w:cs="Calibri"/>
                <w:bCs/>
                <w:lang w:eastAsia="en-SG"/>
              </w:rPr>
              <w:t>#1 AND #2 AND #3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Scopu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eastAsia="Calibri" w:cs="Calibri"/>
                <w:lang w:eastAsia="en-SG"/>
              </w:rPr>
              <w:t xml:space="preserve"> </w:t>
            </w:r>
            <w:r>
              <w:rPr>
                <w:rFonts w:eastAsia="Times New Roman" w:cs="Calibri"/>
                <w:lang w:eastAsia="en-SG"/>
              </w:rPr>
              <w:t>((TITLE-ABS-KEY(nurse) OR TITLE-ABS-KEY(nursing staff) OR TITLE-ABS-KEY(nurse practitioners) OR TITLE-ABS-KEY(nurse specialists) OR TITLE-ABS-KEY(nurse clinicians) OR TITLE-ABS-KEY(primary care nursing) OR TITLE-ABS-KEY(nurse administrators) OR TITLE-ABS-KEY(advanced practice nursing) OR TITLE-ABS-KEY(nursing personnel) OR TITLE-ABS-KEY(registered nurses)))</w:t>
            </w:r>
            <w:r>
              <w:rPr>
                <w:rFonts w:eastAsia="宋体" w:cs="Calibri"/>
                <w:lang w:val="en-US" w:eastAsia="zh-CN"/>
              </w:rPr>
              <w:t xml:space="preserve"> AND </w:t>
            </w:r>
            <w:r>
              <w:rPr>
                <w:rFonts w:eastAsia="Times New Roman" w:cs="Calibri"/>
                <w:lang w:eastAsia="en-SG"/>
              </w:rPr>
              <w:t>((TITLE-ABS-KEY(competence) OR TITLE-ABS-KEY(scope of practice) OR TITLE-ABS-KEY(knowledge) OR TITLE-ABS-KEY(role functioning) OR TITLE-ABS-KEY(nurse role) OR TITLE-ABS-KEY(action fields) OR TITLE-ABS-KEY(task domain)))AND ((TITLE-ABS-KEY(biologics) OR TITLE-ABS-KEY(biologicals) OR TITLE-ABS-KEY(biological agents) OR TITLE-ABS-KEY(biosimilar)))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  <w:t>Web of Scienc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/>
                <w:color w:val="000000"/>
                <w:lang w:val="en-US" w:eastAsia="zh-CN"/>
              </w:rPr>
            </w:pPr>
            <w:r>
              <w:rPr>
                <w:rFonts w:eastAsia="宋体"/>
                <w:color w:val="000000"/>
                <w:lang w:val="en-US" w:eastAsia="zh-CN"/>
              </w:rPr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#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>urse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 xml:space="preserve">ursing 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taff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 xml:space="preserve">urse </w:t>
            </w:r>
            <w:r>
              <w:rPr>
                <w:rFonts w:eastAsia="宋体" w:cs="Calibri"/>
                <w:lang w:val="en-US" w:eastAsia="zh-CN"/>
              </w:rPr>
              <w:t>p</w:t>
            </w:r>
            <w:r>
              <w:rPr>
                <w:rFonts w:cs="Calibri"/>
              </w:rPr>
              <w:t>ractitioners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 xml:space="preserve">urse 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pecialists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 xml:space="preserve">urse </w:t>
            </w:r>
            <w:r>
              <w:rPr>
                <w:rFonts w:eastAsia="宋体" w:cs="Calibri"/>
                <w:lang w:val="en-US" w:eastAsia="zh-CN"/>
              </w:rPr>
              <w:t>c</w:t>
            </w:r>
            <w:r>
              <w:rPr>
                <w:rFonts w:cs="Calibri"/>
              </w:rPr>
              <w:t>linicians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p</w:t>
            </w:r>
            <w:r>
              <w:rPr>
                <w:rFonts w:cs="Calibri"/>
              </w:rPr>
              <w:t xml:space="preserve">rimary </w:t>
            </w:r>
            <w:r>
              <w:rPr>
                <w:rFonts w:eastAsia="宋体" w:cs="Calibri"/>
                <w:lang w:val="en-US" w:eastAsia="zh-CN"/>
              </w:rPr>
              <w:t>c</w:t>
            </w:r>
            <w:r>
              <w:rPr>
                <w:rFonts w:cs="Calibri"/>
              </w:rPr>
              <w:t xml:space="preserve">are 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>ursing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 xml:space="preserve">urse </w:t>
            </w:r>
            <w:r>
              <w:rPr>
                <w:rFonts w:eastAsia="宋体" w:cs="Calibri"/>
                <w:lang w:val="en-US" w:eastAsia="zh-CN"/>
              </w:rPr>
              <w:t>a</w:t>
            </w:r>
            <w:r>
              <w:rPr>
                <w:rFonts w:cs="Calibri"/>
              </w:rPr>
              <w:t>dministrators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a</w:t>
            </w:r>
            <w:r>
              <w:rPr>
                <w:rFonts w:cs="Calibri"/>
              </w:rPr>
              <w:t xml:space="preserve">dvanced </w:t>
            </w:r>
            <w:r>
              <w:rPr>
                <w:rFonts w:eastAsia="宋体" w:cs="Calibri"/>
                <w:lang w:val="en-US" w:eastAsia="zh-CN"/>
              </w:rPr>
              <w:t>p</w:t>
            </w:r>
            <w:r>
              <w:rPr>
                <w:rFonts w:cs="Calibri"/>
              </w:rPr>
              <w:t xml:space="preserve">ractice 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>ursing"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cs="Calibri"/>
              </w:rPr>
              <w:t>#</w:t>
            </w:r>
            <w:r>
              <w:rPr>
                <w:rFonts w:eastAsia="宋体" w:cs="Calibri"/>
                <w:lang w:val="en-US" w:eastAsia="zh-CN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n</w:t>
            </w:r>
            <w:r>
              <w:rPr>
                <w:rFonts w:cs="Calibri"/>
              </w:rPr>
              <w:t>urse's Role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c</w:t>
            </w:r>
            <w:r>
              <w:rPr>
                <w:rFonts w:cs="Calibri"/>
              </w:rPr>
              <w:t xml:space="preserve">linical </w:t>
            </w:r>
            <w:r>
              <w:rPr>
                <w:rFonts w:eastAsia="宋体" w:cs="Calibri"/>
                <w:lang w:val="en-US" w:eastAsia="zh-CN"/>
              </w:rPr>
              <w:t>c</w:t>
            </w:r>
            <w:r>
              <w:rPr>
                <w:rFonts w:cs="Calibri"/>
              </w:rPr>
              <w:t>ompetence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p</w:t>
            </w:r>
            <w:r>
              <w:rPr>
                <w:rFonts w:cs="Calibri"/>
              </w:rPr>
              <w:t xml:space="preserve">rofessional </w:t>
            </w:r>
            <w:r>
              <w:rPr>
                <w:rFonts w:eastAsia="宋体" w:cs="Calibri"/>
                <w:lang w:val="en-US" w:eastAsia="zh-CN"/>
              </w:rPr>
              <w:t>c</w:t>
            </w:r>
            <w:r>
              <w:rPr>
                <w:rFonts w:cs="Calibri"/>
              </w:rPr>
              <w:t>ompetence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k</w:t>
            </w:r>
            <w:r>
              <w:rPr>
                <w:rFonts w:cs="Calibri"/>
              </w:rPr>
              <w:t>nowledge") 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 xml:space="preserve">cope of </w:t>
            </w:r>
            <w:r>
              <w:rPr>
                <w:rFonts w:eastAsia="宋体" w:cs="Calibri"/>
                <w:lang w:val="en-US" w:eastAsia="zh-CN"/>
              </w:rPr>
              <w:t>p</w:t>
            </w:r>
            <w:r>
              <w:rPr>
                <w:rFonts w:cs="Calibri"/>
              </w:rPr>
              <w:t>ractice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role function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action fields")</w:t>
            </w:r>
            <w:r>
              <w:rPr>
                <w:rFonts w:eastAsia="宋体" w:cs="Calibri"/>
                <w:lang w:val="en-US" w:eastAsia="zh-CN"/>
              </w:rPr>
              <w:t xml:space="preserve"> </w:t>
            </w:r>
            <w:r>
              <w:rPr>
                <w:rFonts w:cs="Calibri"/>
              </w:rPr>
              <w:t>OR T</w:t>
            </w:r>
            <w:r>
              <w:rPr>
                <w:rFonts w:eastAsia="宋体" w:cs="Calibri"/>
                <w:lang w:val="en-US" w:eastAsia="zh-CN"/>
              </w:rPr>
              <w:t>S</w:t>
            </w:r>
            <w:r>
              <w:rPr>
                <w:rFonts w:cs="Calibri"/>
              </w:rPr>
              <w:t>: ("task domain"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eastAsia="宋体" w:cs="Calibri"/>
                <w:lang w:val="en-US" w:eastAsia="zh-CN"/>
              </w:rPr>
              <w:t>#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cs="Calibri"/>
              </w:rPr>
              <w:t>T</w:t>
            </w:r>
            <w:r>
              <w:rPr>
                <w:rFonts w:eastAsia="宋体" w:cs="Calibri"/>
                <w:lang w:val="en-US" w:eastAsia="zh-CN"/>
              </w:rPr>
              <w:t>I</w:t>
            </w:r>
            <w:r>
              <w:rPr>
                <w:rFonts w:cs="Calibri"/>
              </w:rPr>
              <w:t>: ("biologics") OR T</w:t>
            </w:r>
            <w:r>
              <w:rPr>
                <w:rFonts w:eastAsia="宋体" w:cs="Calibri"/>
                <w:lang w:val="en-US" w:eastAsia="zh-CN"/>
              </w:rPr>
              <w:t>I</w:t>
            </w:r>
            <w:r>
              <w:rPr>
                <w:rFonts w:cs="Calibri"/>
              </w:rPr>
              <w:t>: ("biologicals") OR T</w:t>
            </w:r>
            <w:r>
              <w:rPr>
                <w:rFonts w:eastAsia="宋体" w:cs="Calibri"/>
                <w:lang w:val="en-US" w:eastAsia="zh-CN"/>
              </w:rPr>
              <w:t>I</w:t>
            </w:r>
            <w:r>
              <w:rPr>
                <w:rFonts w:cs="Calibri"/>
              </w:rPr>
              <w:t>: ("biological agents") OR T</w:t>
            </w:r>
            <w:r>
              <w:rPr>
                <w:rFonts w:eastAsia="宋体" w:cs="Calibri"/>
                <w:lang w:val="en-US" w:eastAsia="zh-CN"/>
              </w:rPr>
              <w:t>I</w:t>
            </w:r>
            <w:r>
              <w:rPr>
                <w:rFonts w:cs="Calibri"/>
              </w:rPr>
              <w:t>: ("biosimilar")</w:t>
            </w:r>
          </w:p>
          <w:p>
            <w:pPr>
              <w:pStyle w:val="ListParagraph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ind w:left="0" w:hanging="0"/>
              <w:contextualSpacing/>
              <w:textAlignment w:val="auto"/>
              <w:rPr>
                <w:rFonts w:eastAsia="Times New Roman" w:cs="Calibri"/>
                <w:bCs/>
                <w:lang w:eastAsia="en-SG"/>
              </w:rPr>
            </w:pPr>
            <w:r>
              <w:rPr>
                <w:rFonts w:eastAsia="Times New Roman" w:cs="Calibri"/>
                <w:bCs/>
                <w:lang w:eastAsia="en-SG"/>
              </w:rPr>
              <w:t>#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textAlignment w:val="auto"/>
              <w:rPr>
                <w:rFonts w:eastAsia="宋体" w:cs="Calibri"/>
                <w:lang w:val="en-US" w:eastAsia="zh-CN"/>
              </w:rPr>
            </w:pPr>
            <w:r>
              <w:rPr>
                <w:rFonts w:eastAsia="Times New Roman" w:cs="Calibri"/>
                <w:bCs/>
                <w:lang w:eastAsia="en-SG"/>
              </w:rPr>
              <w:t>#1 AND #2 AND #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SG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9:26:24Z</dcterms:created>
  <dc:creator>Lenovo</dc:creator>
  <dc:description/>
  <dc:language>en-US</dc:language>
  <cp:lastModifiedBy>3哥</cp:lastModifiedBy>
  <dcterms:modified xsi:type="dcterms:W3CDTF">2024-07-20T03:1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EBDA03354498D8F9792C2E4520256_12</vt:lpwstr>
  </property>
  <property fmtid="{D5CDD505-2E9C-101B-9397-08002B2CF9AE}" pid="3" name="KSOProductBuildVer">
    <vt:lpwstr>2052-12.1.0.16894</vt:lpwstr>
  </property>
  <property fmtid="{D5CDD505-2E9C-101B-9397-08002B2CF9AE}" pid="4" name="commondata">
    <vt:lpwstr>commondata</vt:lpwstr>
  </property>
</Properties>
</file>